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A63FB" w14:textId="0A2A863A" w:rsidR="00117476" w:rsidRDefault="00117476" w:rsidP="003F66E3">
      <w:pPr>
        <w:jc w:val="both"/>
        <w:rPr>
          <w:sz w:val="20"/>
          <w:szCs w:val="20"/>
        </w:rPr>
      </w:pPr>
    </w:p>
    <w:tbl>
      <w:tblPr>
        <w:tblStyle w:val="GridTable6ColourfulAcc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4508"/>
        <w:gridCol w:w="4508"/>
      </w:tblGrid>
      <w:tr w:rsidR="00117476" w14:paraId="4DEF829C" w14:textId="77777777" w:rsidTr="00A60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8" w:type="dxa"/>
            <w:tcBorders>
              <w:top w:val="single" w:sz="4" w:space="0" w:color="4472C4" w:themeColor="accent1"/>
            </w:tcBorders>
          </w:tcPr>
          <w:p w14:paraId="2FEC47DC" w14:textId="1464541A" w:rsidR="00117476" w:rsidRPr="009C1A18" w:rsidRDefault="005C438A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PMA (weeks)</w:t>
            </w:r>
          </w:p>
        </w:tc>
        <w:tc>
          <w:tcPr>
            <w:tcW w:w="4508" w:type="dxa"/>
            <w:tcBorders>
              <w:top w:val="single" w:sz="4" w:space="0" w:color="4472C4" w:themeColor="accent1"/>
            </w:tcBorders>
          </w:tcPr>
          <w:p w14:paraId="168D8337" w14:textId="0E0F76B2" w:rsidR="00117476" w:rsidRPr="009C1A18" w:rsidRDefault="00D42863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37.7 (35.8, 40.1)</w:t>
            </w:r>
          </w:p>
        </w:tc>
      </w:tr>
      <w:tr w:rsidR="00117476" w14:paraId="71A4DE24" w14:textId="77777777" w:rsidTr="009C1A18">
        <w:tc>
          <w:tcPr>
            <w:tcW w:w="4508" w:type="dxa"/>
          </w:tcPr>
          <w:p w14:paraId="78728C43" w14:textId="1959DFF0" w:rsidR="00117476" w:rsidRPr="009C1A18" w:rsidRDefault="005C438A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Gestational age at birth (weeks)</w:t>
            </w:r>
          </w:p>
        </w:tc>
        <w:tc>
          <w:tcPr>
            <w:tcW w:w="4508" w:type="dxa"/>
          </w:tcPr>
          <w:p w14:paraId="5D7BCE44" w14:textId="6BADB1A9" w:rsidR="00117476" w:rsidRPr="009C1A18" w:rsidRDefault="00D42863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37.1 (33, 39.9)</w:t>
            </w:r>
          </w:p>
        </w:tc>
      </w:tr>
      <w:tr w:rsidR="00117476" w14:paraId="0ADEEF92" w14:textId="77777777" w:rsidTr="009C1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8" w:type="dxa"/>
          </w:tcPr>
          <w:p w14:paraId="3369B265" w14:textId="77777777" w:rsidR="00117476" w:rsidRPr="009C1A18" w:rsidRDefault="005C438A" w:rsidP="003F66E3">
            <w:pPr>
              <w:jc w:val="both"/>
              <w:rPr>
                <w:i/>
                <w:iCs/>
                <w:color w:val="auto"/>
                <w:sz w:val="20"/>
                <w:szCs w:val="20"/>
              </w:rPr>
            </w:pPr>
            <w:r w:rsidRPr="009C1A18">
              <w:rPr>
                <w:i/>
                <w:iCs/>
                <w:color w:val="auto"/>
                <w:sz w:val="20"/>
                <w:szCs w:val="20"/>
              </w:rPr>
              <w:t>Sex</w:t>
            </w:r>
          </w:p>
          <w:p w14:paraId="646D1701" w14:textId="77777777" w:rsidR="005C438A" w:rsidRPr="009C1A18" w:rsidRDefault="005C438A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Female</w:t>
            </w:r>
          </w:p>
          <w:p w14:paraId="5CEB0A4E" w14:textId="476B4876" w:rsidR="005C438A" w:rsidRPr="009C1A18" w:rsidRDefault="005C438A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Male</w:t>
            </w:r>
          </w:p>
        </w:tc>
        <w:tc>
          <w:tcPr>
            <w:tcW w:w="4508" w:type="dxa"/>
          </w:tcPr>
          <w:p w14:paraId="6525EACB" w14:textId="77777777" w:rsidR="00117476" w:rsidRPr="009C1A18" w:rsidRDefault="00117476" w:rsidP="003F66E3">
            <w:pPr>
              <w:jc w:val="both"/>
              <w:rPr>
                <w:color w:val="auto"/>
                <w:sz w:val="20"/>
                <w:szCs w:val="20"/>
              </w:rPr>
            </w:pPr>
          </w:p>
          <w:p w14:paraId="363E6E1A" w14:textId="77777777" w:rsidR="0027772D" w:rsidRPr="009C1A18" w:rsidRDefault="0027772D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16 (</w:t>
            </w:r>
            <w:r w:rsidR="00A41681" w:rsidRPr="009C1A18">
              <w:rPr>
                <w:color w:val="auto"/>
                <w:sz w:val="20"/>
                <w:szCs w:val="20"/>
              </w:rPr>
              <w:t>31)</w:t>
            </w:r>
          </w:p>
          <w:p w14:paraId="3FF73CA9" w14:textId="57A9FB12" w:rsidR="001B0D2C" w:rsidRPr="009C1A18" w:rsidRDefault="001B0D2C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35 (69)</w:t>
            </w:r>
          </w:p>
        </w:tc>
      </w:tr>
      <w:tr w:rsidR="00117476" w14:paraId="523E8F9D" w14:textId="77777777" w:rsidTr="009C1A18">
        <w:tc>
          <w:tcPr>
            <w:tcW w:w="4508" w:type="dxa"/>
          </w:tcPr>
          <w:p w14:paraId="25997527" w14:textId="1D71AC1B" w:rsidR="00117476" w:rsidRPr="009C1A18" w:rsidRDefault="005C438A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Birth weight (g)</w:t>
            </w:r>
          </w:p>
        </w:tc>
        <w:tc>
          <w:tcPr>
            <w:tcW w:w="4508" w:type="dxa"/>
          </w:tcPr>
          <w:p w14:paraId="0B302D17" w14:textId="12635F37" w:rsidR="00117476" w:rsidRPr="009C1A18" w:rsidRDefault="00D42863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29</w:t>
            </w:r>
            <w:r w:rsidR="008F09E7" w:rsidRPr="009C1A18">
              <w:rPr>
                <w:color w:val="auto"/>
                <w:sz w:val="20"/>
                <w:szCs w:val="20"/>
              </w:rPr>
              <w:t>70 (1873, 3555)</w:t>
            </w:r>
          </w:p>
        </w:tc>
      </w:tr>
      <w:tr w:rsidR="00117476" w14:paraId="2CD14B2E" w14:textId="77777777" w:rsidTr="00C5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8" w:type="dxa"/>
          </w:tcPr>
          <w:p w14:paraId="4D7C1DE7" w14:textId="77777777" w:rsidR="00117476" w:rsidRPr="009C1A18" w:rsidRDefault="005C438A" w:rsidP="003F66E3">
            <w:pPr>
              <w:jc w:val="both"/>
              <w:rPr>
                <w:i/>
                <w:iCs/>
                <w:color w:val="auto"/>
                <w:sz w:val="20"/>
                <w:szCs w:val="20"/>
              </w:rPr>
            </w:pPr>
            <w:r w:rsidRPr="009C1A18">
              <w:rPr>
                <w:i/>
                <w:iCs/>
                <w:color w:val="auto"/>
                <w:sz w:val="20"/>
                <w:szCs w:val="20"/>
              </w:rPr>
              <w:t>Mode of delivery</w:t>
            </w:r>
          </w:p>
          <w:p w14:paraId="0B1C721C" w14:textId="77777777" w:rsidR="005C438A" w:rsidRPr="009C1A18" w:rsidRDefault="00122AB9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Normal vaginal delivery</w:t>
            </w:r>
          </w:p>
          <w:p w14:paraId="4C1645BD" w14:textId="3D217F28" w:rsidR="00122AB9" w:rsidRPr="009C1A18" w:rsidRDefault="00122AB9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Assisted vaginal delivery</w:t>
            </w:r>
          </w:p>
          <w:p w14:paraId="2A04DD5C" w14:textId="77777777" w:rsidR="00122AB9" w:rsidRPr="009C1A18" w:rsidRDefault="00122AB9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Elective caesarean section</w:t>
            </w:r>
          </w:p>
          <w:p w14:paraId="45186615" w14:textId="30214D37" w:rsidR="00122AB9" w:rsidRPr="009C1A18" w:rsidRDefault="00122AB9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Emergency caesarean section</w:t>
            </w:r>
          </w:p>
        </w:tc>
        <w:tc>
          <w:tcPr>
            <w:tcW w:w="4508" w:type="dxa"/>
          </w:tcPr>
          <w:p w14:paraId="18222E8A" w14:textId="77777777" w:rsidR="00117476" w:rsidRPr="009C1A18" w:rsidRDefault="00117476" w:rsidP="003F66E3">
            <w:pPr>
              <w:jc w:val="both"/>
              <w:rPr>
                <w:color w:val="auto"/>
                <w:sz w:val="20"/>
                <w:szCs w:val="20"/>
              </w:rPr>
            </w:pPr>
          </w:p>
          <w:p w14:paraId="08986E1F" w14:textId="77777777" w:rsidR="005A08D4" w:rsidRPr="009C1A18" w:rsidRDefault="005A08D4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19</w:t>
            </w:r>
            <w:r w:rsidR="007F01BE" w:rsidRPr="009C1A18">
              <w:rPr>
                <w:color w:val="auto"/>
                <w:sz w:val="20"/>
                <w:szCs w:val="20"/>
              </w:rPr>
              <w:t xml:space="preserve"> (37)</w:t>
            </w:r>
          </w:p>
          <w:p w14:paraId="6AAC9722" w14:textId="77777777" w:rsidR="007F01BE" w:rsidRPr="009C1A18" w:rsidRDefault="007F01BE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15 (16)</w:t>
            </w:r>
          </w:p>
          <w:p w14:paraId="417D894A" w14:textId="77777777" w:rsidR="007F01BE" w:rsidRPr="009C1A18" w:rsidRDefault="007F01BE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7 (</w:t>
            </w:r>
            <w:r w:rsidR="007461C1" w:rsidRPr="009C1A18">
              <w:rPr>
                <w:color w:val="auto"/>
                <w:sz w:val="20"/>
                <w:szCs w:val="20"/>
              </w:rPr>
              <w:t>14)</w:t>
            </w:r>
          </w:p>
          <w:p w14:paraId="54110A9F" w14:textId="22849D2F" w:rsidR="007461C1" w:rsidRPr="009C1A18" w:rsidRDefault="007461C1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17 (33)</w:t>
            </w:r>
          </w:p>
        </w:tc>
      </w:tr>
      <w:tr w:rsidR="00117476" w14:paraId="4DCB9DCB" w14:textId="77777777" w:rsidTr="00C56346">
        <w:tc>
          <w:tcPr>
            <w:tcW w:w="4508" w:type="dxa"/>
            <w:tcBorders>
              <w:bottom w:val="single" w:sz="4" w:space="0" w:color="4472C4" w:themeColor="accent1"/>
            </w:tcBorders>
          </w:tcPr>
          <w:p w14:paraId="48459836" w14:textId="77777777" w:rsidR="00C56346" w:rsidRPr="00A60B89" w:rsidRDefault="00122AB9" w:rsidP="003F66E3">
            <w:pPr>
              <w:jc w:val="both"/>
              <w:rPr>
                <w:i/>
                <w:iCs/>
                <w:color w:val="auto"/>
                <w:sz w:val="20"/>
                <w:szCs w:val="20"/>
              </w:rPr>
            </w:pPr>
            <w:r w:rsidRPr="00A60B89">
              <w:rPr>
                <w:i/>
                <w:iCs/>
                <w:color w:val="auto"/>
                <w:sz w:val="20"/>
                <w:szCs w:val="20"/>
              </w:rPr>
              <w:t xml:space="preserve">Apgar score </w:t>
            </w:r>
          </w:p>
          <w:p w14:paraId="4B852492" w14:textId="77777777" w:rsidR="00117476" w:rsidRDefault="00122AB9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at 1 minute</w:t>
            </w:r>
          </w:p>
          <w:p w14:paraId="743E003F" w14:textId="46B019B4" w:rsidR="00C56346" w:rsidRPr="009C1A18" w:rsidRDefault="00C56346" w:rsidP="003F66E3">
            <w:pPr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t 5 minutes</w:t>
            </w:r>
          </w:p>
        </w:tc>
        <w:tc>
          <w:tcPr>
            <w:tcW w:w="4508" w:type="dxa"/>
            <w:tcBorders>
              <w:bottom w:val="single" w:sz="4" w:space="0" w:color="4472C4" w:themeColor="accent1"/>
            </w:tcBorders>
          </w:tcPr>
          <w:p w14:paraId="16FD0C6D" w14:textId="77777777" w:rsidR="00C56346" w:rsidRDefault="00C56346" w:rsidP="003F66E3">
            <w:pPr>
              <w:jc w:val="both"/>
              <w:rPr>
                <w:color w:val="auto"/>
                <w:sz w:val="20"/>
                <w:szCs w:val="20"/>
              </w:rPr>
            </w:pPr>
          </w:p>
          <w:p w14:paraId="18DAE04A" w14:textId="77777777" w:rsidR="00117476" w:rsidRDefault="00CE1D03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9 (7, 10)</w:t>
            </w:r>
          </w:p>
          <w:p w14:paraId="099C573E" w14:textId="3159232B" w:rsidR="00C56346" w:rsidRPr="009C1A18" w:rsidRDefault="00C56346" w:rsidP="003F66E3">
            <w:pPr>
              <w:jc w:val="both"/>
              <w:rPr>
                <w:color w:val="auto"/>
                <w:sz w:val="20"/>
                <w:szCs w:val="20"/>
              </w:rPr>
            </w:pPr>
            <w:r w:rsidRPr="009C1A18">
              <w:rPr>
                <w:color w:val="auto"/>
                <w:sz w:val="20"/>
                <w:szCs w:val="20"/>
              </w:rPr>
              <w:t>10 (10, 10)</w:t>
            </w:r>
          </w:p>
        </w:tc>
      </w:tr>
    </w:tbl>
    <w:p w14:paraId="1C6C2415" w14:textId="0FEAFE65" w:rsidR="00117476" w:rsidRDefault="00117476" w:rsidP="003F66E3">
      <w:pPr>
        <w:jc w:val="both"/>
        <w:rPr>
          <w:sz w:val="20"/>
          <w:szCs w:val="20"/>
        </w:rPr>
      </w:pPr>
    </w:p>
    <w:p w14:paraId="452E1220" w14:textId="6833CD01" w:rsidR="00122AB9" w:rsidRPr="009C1A18" w:rsidRDefault="00122AB9" w:rsidP="003F66E3">
      <w:pPr>
        <w:jc w:val="both"/>
        <w:rPr>
          <w:b/>
          <w:bCs/>
          <w:sz w:val="20"/>
          <w:szCs w:val="20"/>
        </w:rPr>
      </w:pPr>
      <w:r w:rsidRPr="009C1A18">
        <w:rPr>
          <w:b/>
          <w:bCs/>
          <w:sz w:val="20"/>
          <w:szCs w:val="20"/>
        </w:rPr>
        <w:t>S</w:t>
      </w:r>
      <w:r w:rsidR="007B2BD6">
        <w:rPr>
          <w:b/>
          <w:bCs/>
          <w:sz w:val="20"/>
          <w:szCs w:val="20"/>
        </w:rPr>
        <w:t>1</w:t>
      </w:r>
      <w:r w:rsidRPr="009C1A18">
        <w:rPr>
          <w:b/>
          <w:bCs/>
          <w:sz w:val="20"/>
          <w:szCs w:val="20"/>
        </w:rPr>
        <w:t xml:space="preserve"> Table</w:t>
      </w:r>
      <w:r w:rsidR="007B2BD6">
        <w:rPr>
          <w:b/>
          <w:bCs/>
          <w:sz w:val="20"/>
          <w:szCs w:val="20"/>
        </w:rPr>
        <w:t>.</w:t>
      </w:r>
      <w:r w:rsidRPr="009C1A18">
        <w:rPr>
          <w:b/>
          <w:bCs/>
          <w:sz w:val="20"/>
          <w:szCs w:val="20"/>
        </w:rPr>
        <w:t xml:space="preserve"> Infant demographics for </w:t>
      </w:r>
      <w:r w:rsidR="002E5882">
        <w:rPr>
          <w:b/>
          <w:bCs/>
          <w:sz w:val="20"/>
          <w:szCs w:val="20"/>
        </w:rPr>
        <w:t xml:space="preserve">Study </w:t>
      </w:r>
      <w:r w:rsidR="005C1968">
        <w:rPr>
          <w:b/>
          <w:bCs/>
          <w:sz w:val="20"/>
          <w:szCs w:val="20"/>
        </w:rPr>
        <w:t>2</w:t>
      </w:r>
      <w:r w:rsidRPr="009C1A18">
        <w:rPr>
          <w:b/>
          <w:bCs/>
          <w:sz w:val="20"/>
          <w:szCs w:val="20"/>
        </w:rPr>
        <w:t>.</w:t>
      </w:r>
    </w:p>
    <w:p w14:paraId="1AA35F92" w14:textId="3CD64C55" w:rsidR="00122AB9" w:rsidRPr="00F5095F" w:rsidRDefault="00BE001A" w:rsidP="003F66E3">
      <w:pPr>
        <w:jc w:val="both"/>
        <w:rPr>
          <w:sz w:val="20"/>
          <w:szCs w:val="20"/>
        </w:rPr>
      </w:pPr>
      <w:r w:rsidRPr="00BE001A">
        <w:rPr>
          <w:sz w:val="20"/>
          <w:szCs w:val="20"/>
        </w:rPr>
        <w:t>Values are median (lower quartile, upper quartile) or number (%).</w:t>
      </w:r>
      <w:r w:rsidR="00A60B89">
        <w:rPr>
          <w:sz w:val="20"/>
          <w:szCs w:val="20"/>
        </w:rPr>
        <w:t xml:space="preserve"> </w:t>
      </w:r>
      <w:r w:rsidRPr="00BE001A">
        <w:rPr>
          <w:sz w:val="20"/>
          <w:szCs w:val="20"/>
        </w:rPr>
        <w:t>PMA = postmenstrual age</w:t>
      </w:r>
      <w:r>
        <w:rPr>
          <w:sz w:val="20"/>
          <w:szCs w:val="20"/>
        </w:rPr>
        <w:t>.</w:t>
      </w:r>
      <w:r w:rsidR="00D37C5F">
        <w:rPr>
          <w:sz w:val="20"/>
          <w:szCs w:val="20"/>
        </w:rPr>
        <w:t xml:space="preserve"> Apgar scores were missing from 2 infants.</w:t>
      </w:r>
    </w:p>
    <w:sectPr w:rsidR="00122AB9" w:rsidRPr="00F50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13"/>
    <w:rsid w:val="0001794A"/>
    <w:rsid w:val="00020B82"/>
    <w:rsid w:val="00027997"/>
    <w:rsid w:val="00081E6E"/>
    <w:rsid w:val="000C7D5A"/>
    <w:rsid w:val="00117476"/>
    <w:rsid w:val="00122AB9"/>
    <w:rsid w:val="001B0D2C"/>
    <w:rsid w:val="001E3824"/>
    <w:rsid w:val="001F5C28"/>
    <w:rsid w:val="00234341"/>
    <w:rsid w:val="00266AB6"/>
    <w:rsid w:val="00272D45"/>
    <w:rsid w:val="0027772D"/>
    <w:rsid w:val="002A1DEA"/>
    <w:rsid w:val="002E5882"/>
    <w:rsid w:val="00314FFD"/>
    <w:rsid w:val="00333656"/>
    <w:rsid w:val="00341EEB"/>
    <w:rsid w:val="00384C0D"/>
    <w:rsid w:val="00394F3C"/>
    <w:rsid w:val="003A4CFC"/>
    <w:rsid w:val="003C2571"/>
    <w:rsid w:val="003D074A"/>
    <w:rsid w:val="003F66E3"/>
    <w:rsid w:val="003F673F"/>
    <w:rsid w:val="00401EA8"/>
    <w:rsid w:val="0041324D"/>
    <w:rsid w:val="004247DB"/>
    <w:rsid w:val="00477879"/>
    <w:rsid w:val="00481741"/>
    <w:rsid w:val="004F1E60"/>
    <w:rsid w:val="005014B4"/>
    <w:rsid w:val="00554B45"/>
    <w:rsid w:val="00555628"/>
    <w:rsid w:val="005A08D4"/>
    <w:rsid w:val="005C1968"/>
    <w:rsid w:val="005C438A"/>
    <w:rsid w:val="005D1D22"/>
    <w:rsid w:val="00601833"/>
    <w:rsid w:val="006126A0"/>
    <w:rsid w:val="006518DB"/>
    <w:rsid w:val="00664B1E"/>
    <w:rsid w:val="00674EC7"/>
    <w:rsid w:val="006770ED"/>
    <w:rsid w:val="0069663C"/>
    <w:rsid w:val="00702DEC"/>
    <w:rsid w:val="007075B3"/>
    <w:rsid w:val="00722C8B"/>
    <w:rsid w:val="007461C1"/>
    <w:rsid w:val="00763C33"/>
    <w:rsid w:val="007B2BD6"/>
    <w:rsid w:val="007F01BE"/>
    <w:rsid w:val="008E05E5"/>
    <w:rsid w:val="008E6FDB"/>
    <w:rsid w:val="008F09E7"/>
    <w:rsid w:val="00906C5E"/>
    <w:rsid w:val="009A099B"/>
    <w:rsid w:val="009C1A18"/>
    <w:rsid w:val="009E2C72"/>
    <w:rsid w:val="00A32672"/>
    <w:rsid w:val="00A41681"/>
    <w:rsid w:val="00A500C3"/>
    <w:rsid w:val="00A56CA6"/>
    <w:rsid w:val="00A60B89"/>
    <w:rsid w:val="00A96BB1"/>
    <w:rsid w:val="00AA7BE0"/>
    <w:rsid w:val="00AB334D"/>
    <w:rsid w:val="00AC7488"/>
    <w:rsid w:val="00AD1B35"/>
    <w:rsid w:val="00AF01C8"/>
    <w:rsid w:val="00AF1525"/>
    <w:rsid w:val="00B17D13"/>
    <w:rsid w:val="00B40AC9"/>
    <w:rsid w:val="00B52A72"/>
    <w:rsid w:val="00B90A5B"/>
    <w:rsid w:val="00BA5B53"/>
    <w:rsid w:val="00BE001A"/>
    <w:rsid w:val="00C03694"/>
    <w:rsid w:val="00C04E71"/>
    <w:rsid w:val="00C44755"/>
    <w:rsid w:val="00C50D46"/>
    <w:rsid w:val="00C51E9F"/>
    <w:rsid w:val="00C56346"/>
    <w:rsid w:val="00C62A80"/>
    <w:rsid w:val="00C63AB0"/>
    <w:rsid w:val="00C7358F"/>
    <w:rsid w:val="00C85DCF"/>
    <w:rsid w:val="00CC05C9"/>
    <w:rsid w:val="00CE185F"/>
    <w:rsid w:val="00CE1D03"/>
    <w:rsid w:val="00D10DEC"/>
    <w:rsid w:val="00D37C5F"/>
    <w:rsid w:val="00D42863"/>
    <w:rsid w:val="00D81566"/>
    <w:rsid w:val="00D950BE"/>
    <w:rsid w:val="00DB1640"/>
    <w:rsid w:val="00DB4BD4"/>
    <w:rsid w:val="00DB5FA3"/>
    <w:rsid w:val="00DC3C66"/>
    <w:rsid w:val="00DE6677"/>
    <w:rsid w:val="00DF345D"/>
    <w:rsid w:val="00E40EC7"/>
    <w:rsid w:val="00EC7BA8"/>
    <w:rsid w:val="00F16361"/>
    <w:rsid w:val="00F21BA6"/>
    <w:rsid w:val="00F5095F"/>
    <w:rsid w:val="00F559DF"/>
    <w:rsid w:val="00F610D9"/>
    <w:rsid w:val="00FA74BB"/>
    <w:rsid w:val="00FC1556"/>
    <w:rsid w:val="00FF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F191B"/>
  <w15:chartTrackingRefBased/>
  <w15:docId w15:val="{EC627666-2795-534E-BD13-2F2A397E9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4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1174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urfulAccent1">
    <w:name w:val="Grid Table 6 Colorful Accent 1"/>
    <w:basedOn w:val="TableNormal"/>
    <w:uiPriority w:val="51"/>
    <w:rsid w:val="007461C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3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02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6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58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0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1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26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9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3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FA690F-37BC-2F48-993B-8D2F7E82B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rtley</dc:creator>
  <cp:keywords/>
  <dc:description/>
  <cp:lastModifiedBy>Caroline Hartley</cp:lastModifiedBy>
  <cp:revision>3</cp:revision>
  <dcterms:created xsi:type="dcterms:W3CDTF">2023-05-23T13:21:00Z</dcterms:created>
  <dcterms:modified xsi:type="dcterms:W3CDTF">2023-05-23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13517bf-d258-3399-a6ee-f7b313fd29f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